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FD1" w:rsidRPr="00C863BB" w:rsidRDefault="009F7FD1" w:rsidP="009F7FD1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863BB">
        <w:rPr>
          <w:rFonts w:ascii="Times New Roman" w:hAnsi="Times New Roman" w:cs="Times New Roman"/>
          <w:sz w:val="24"/>
          <w:szCs w:val="24"/>
          <w:u w:val="single"/>
        </w:rPr>
        <w:t xml:space="preserve">Supplemental </w:t>
      </w:r>
      <w:r w:rsidR="000C01D4" w:rsidRPr="00C863BB">
        <w:rPr>
          <w:rFonts w:ascii="Times New Roman" w:hAnsi="Times New Roman" w:cs="Times New Roman"/>
          <w:sz w:val="24"/>
          <w:szCs w:val="24"/>
          <w:u w:val="single"/>
        </w:rPr>
        <w:t>data</w:t>
      </w:r>
    </w:p>
    <w:p w:rsidR="00C863BB" w:rsidRDefault="008F554C" w:rsidP="00C863BB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32"/>
          <w:szCs w:val="24"/>
        </w:rPr>
      </w:pPr>
      <w:bookmarkStart w:id="0" w:name="_Hlk516264396"/>
      <w:r w:rsidRPr="00C863BB">
        <w:rPr>
          <w:rFonts w:ascii="Times New Roman" w:eastAsia="Arial Unicode MS" w:hAnsi="Times New Roman" w:cs="Times New Roman"/>
          <w:b/>
          <w:sz w:val="32"/>
          <w:szCs w:val="24"/>
        </w:rPr>
        <w:t xml:space="preserve">The long-term effect of cancer on incident stroke: </w:t>
      </w:r>
    </w:p>
    <w:p w:rsidR="008F554C" w:rsidRPr="00C863BB" w:rsidRDefault="008F554C" w:rsidP="00C863BB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32"/>
          <w:szCs w:val="24"/>
        </w:rPr>
      </w:pPr>
      <w:r w:rsidRPr="00C863BB">
        <w:rPr>
          <w:rFonts w:ascii="Times New Roman" w:eastAsia="Arial Unicode MS" w:hAnsi="Times New Roman" w:cs="Times New Roman"/>
          <w:b/>
          <w:sz w:val="32"/>
          <w:szCs w:val="24"/>
        </w:rPr>
        <w:t>a nationwide population-based cohort study in Korea</w:t>
      </w:r>
    </w:p>
    <w:bookmarkEnd w:id="0"/>
    <w:p w:rsidR="00E66E2F" w:rsidRPr="00C863BB" w:rsidRDefault="00E66E2F" w:rsidP="001146B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66E2F" w:rsidRPr="00C863BB" w:rsidRDefault="00E66E2F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63BB">
        <w:rPr>
          <w:rFonts w:ascii="Times New Roman" w:hAnsi="Times New Roman" w:cs="Times New Roman"/>
          <w:b/>
          <w:sz w:val="24"/>
          <w:szCs w:val="24"/>
          <w:u w:val="single"/>
        </w:rPr>
        <w:t>Contents</w:t>
      </w:r>
    </w:p>
    <w:p w:rsidR="00E66E2F" w:rsidRPr="00C863BB" w:rsidRDefault="00E66E2F" w:rsidP="001146B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63BB">
        <w:rPr>
          <w:rFonts w:ascii="Times New Roman" w:hAnsi="Times New Roman" w:cs="Times New Roman"/>
          <w:b/>
          <w:sz w:val="24"/>
          <w:szCs w:val="24"/>
          <w:u w:val="single"/>
        </w:rPr>
        <w:t>Supplemental methods</w:t>
      </w:r>
    </w:p>
    <w:p w:rsidR="009F7FD1" w:rsidRPr="00C863BB" w:rsidRDefault="00E060A5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I. </w:t>
      </w:r>
      <w:r w:rsidR="009F7FD1" w:rsidRPr="00C863BB">
        <w:rPr>
          <w:rFonts w:ascii="Times New Roman" w:hAnsi="Times New Roman" w:cs="Times New Roman"/>
          <w:sz w:val="24"/>
          <w:szCs w:val="24"/>
        </w:rPr>
        <w:t>Operational definition of outcomes and vascular risk factors</w:t>
      </w: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66E2F" w:rsidRPr="00C863BB" w:rsidRDefault="00E66E2F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63BB">
        <w:rPr>
          <w:rFonts w:ascii="Times New Roman" w:hAnsi="Times New Roman" w:cs="Times New Roman"/>
          <w:b/>
          <w:sz w:val="24"/>
          <w:szCs w:val="24"/>
          <w:u w:val="single"/>
        </w:rPr>
        <w:t>Supplemental Tables</w:t>
      </w:r>
    </w:p>
    <w:p w:rsidR="00E66E2F" w:rsidRPr="00C863BB" w:rsidRDefault="00E060A5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E66E2F" w:rsidRPr="00C863BB">
        <w:rPr>
          <w:rFonts w:ascii="Times New Roman" w:hAnsi="Times New Roman" w:cs="Times New Roman"/>
          <w:sz w:val="24"/>
          <w:szCs w:val="24"/>
        </w:rPr>
        <w:t xml:space="preserve">Table </w:t>
      </w:r>
      <w:r w:rsidR="0056621A" w:rsidRPr="00C863BB">
        <w:rPr>
          <w:rFonts w:ascii="Times New Roman" w:hAnsi="Times New Roman" w:cs="Times New Roman"/>
          <w:sz w:val="24"/>
          <w:szCs w:val="24"/>
        </w:rPr>
        <w:t>1</w:t>
      </w:r>
      <w:r w:rsidR="00E66E2F" w:rsidRPr="00C863BB">
        <w:rPr>
          <w:rFonts w:ascii="Times New Roman" w:hAnsi="Times New Roman" w:cs="Times New Roman"/>
          <w:sz w:val="24"/>
          <w:szCs w:val="24"/>
        </w:rPr>
        <w:t>. Cumulative incidence of each event according to time since index date</w:t>
      </w:r>
    </w:p>
    <w:p w:rsidR="00E66E2F" w:rsidRPr="00C863BB" w:rsidRDefault="00E060A5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E66E2F" w:rsidRPr="00C863BB">
        <w:rPr>
          <w:rFonts w:ascii="Times New Roman" w:hAnsi="Times New Roman" w:cs="Times New Roman"/>
          <w:sz w:val="24"/>
          <w:szCs w:val="24"/>
        </w:rPr>
        <w:t xml:space="preserve">Table </w:t>
      </w:r>
      <w:r w:rsidR="0056621A" w:rsidRPr="00C863BB">
        <w:rPr>
          <w:rFonts w:ascii="Times New Roman" w:hAnsi="Times New Roman" w:cs="Times New Roman"/>
          <w:sz w:val="24"/>
          <w:szCs w:val="24"/>
        </w:rPr>
        <w:t>2</w:t>
      </w:r>
      <w:r w:rsidR="00E66E2F" w:rsidRPr="00C863BB">
        <w:rPr>
          <w:rFonts w:ascii="Times New Roman" w:hAnsi="Times New Roman" w:cs="Times New Roman"/>
          <w:sz w:val="24"/>
          <w:szCs w:val="24"/>
        </w:rPr>
        <w:t>. Risk of stroke by time since first cancer diagnosis</w:t>
      </w:r>
    </w:p>
    <w:p w:rsidR="000C01D4" w:rsidRPr="00C863BB" w:rsidRDefault="000C01D4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6621A" w:rsidRPr="00C863BB">
        <w:rPr>
          <w:rFonts w:ascii="Times New Roman" w:hAnsi="Times New Roman" w:cs="Times New Roman"/>
          <w:sz w:val="24"/>
          <w:szCs w:val="24"/>
        </w:rPr>
        <w:t>3</w:t>
      </w:r>
      <w:r w:rsidRPr="00C863BB">
        <w:rPr>
          <w:rFonts w:ascii="Times New Roman" w:hAnsi="Times New Roman" w:cs="Times New Roman"/>
          <w:sz w:val="24"/>
          <w:szCs w:val="24"/>
        </w:rPr>
        <w:t>. Adjusted relative hazards of each event by time interval in subjects with or without cancer</w:t>
      </w:r>
    </w:p>
    <w:p w:rsidR="000C01D4" w:rsidRPr="00C863BB" w:rsidRDefault="000C01D4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6621A" w:rsidRPr="00C863BB">
        <w:rPr>
          <w:rFonts w:ascii="Times New Roman" w:hAnsi="Times New Roman" w:cs="Times New Roman"/>
          <w:sz w:val="24"/>
          <w:szCs w:val="24"/>
        </w:rPr>
        <w:t>4</w:t>
      </w:r>
      <w:r w:rsidRPr="00C863BB">
        <w:rPr>
          <w:rFonts w:ascii="Times New Roman" w:hAnsi="Times New Roman" w:cs="Times New Roman"/>
          <w:sz w:val="24"/>
          <w:szCs w:val="24"/>
        </w:rPr>
        <w:t>. Stroke by cancer subtype among patients with cancer</w:t>
      </w:r>
    </w:p>
    <w:p w:rsidR="000C01D4" w:rsidRPr="00C863BB" w:rsidRDefault="000C01D4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6621A" w:rsidRPr="00C863BB">
        <w:rPr>
          <w:rFonts w:ascii="Times New Roman" w:hAnsi="Times New Roman" w:cs="Times New Roman"/>
          <w:sz w:val="24"/>
          <w:szCs w:val="24"/>
        </w:rPr>
        <w:t>5</w:t>
      </w:r>
      <w:r w:rsidRPr="00C863BB">
        <w:rPr>
          <w:rFonts w:ascii="Times New Roman" w:hAnsi="Times New Roman" w:cs="Times New Roman"/>
          <w:sz w:val="24"/>
          <w:szCs w:val="24"/>
        </w:rPr>
        <w:t>. Characteristics of subjects with ever chemotherapy and those without chemotherapy</w:t>
      </w:r>
    </w:p>
    <w:p w:rsidR="00025B55" w:rsidRPr="00C863BB" w:rsidRDefault="00025B55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25B55" w:rsidRPr="00C863BB" w:rsidRDefault="00025B55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25B55" w:rsidRPr="00C863BB" w:rsidRDefault="00025B55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25B55" w:rsidRPr="00C863BB" w:rsidRDefault="00025B55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25B55" w:rsidRPr="00C863BB" w:rsidRDefault="00025B55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  <w:sectPr w:rsidR="00025B55" w:rsidRPr="00C863BB" w:rsidSect="00C120DD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E66E2F" w:rsidRPr="00C863BB" w:rsidRDefault="00E66E2F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63B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methods</w:t>
      </w:r>
    </w:p>
    <w:p w:rsidR="00E66E2F" w:rsidRPr="00C863BB" w:rsidRDefault="00E66E2F" w:rsidP="001146B2">
      <w:pPr>
        <w:pStyle w:val="a8"/>
        <w:numPr>
          <w:ilvl w:val="0"/>
          <w:numId w:val="3"/>
        </w:numPr>
        <w:spacing w:line="276" w:lineRule="auto"/>
        <w:ind w:leftChars="0" w:left="720"/>
        <w:rPr>
          <w:rFonts w:ascii="Times New Roman" w:hAnsi="Times New Roman" w:cs="Times New Roman"/>
        </w:rPr>
      </w:pPr>
      <w:r w:rsidRPr="00C863BB">
        <w:rPr>
          <w:rFonts w:ascii="Times New Roman" w:hAnsi="Times New Roman" w:cs="Times New Roman"/>
        </w:rPr>
        <w:t>Operational definition of outcomes and vascular risk factors</w:t>
      </w:r>
    </w:p>
    <w:p w:rsidR="00E66E2F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a) </w:t>
      </w:r>
      <w:r w:rsidR="009F7FD1" w:rsidRPr="00C863BB">
        <w:rPr>
          <w:rFonts w:ascii="Times New Roman" w:hAnsi="Times New Roman" w:cs="Times New Roman"/>
          <w:sz w:val="24"/>
          <w:szCs w:val="24"/>
        </w:rPr>
        <w:t xml:space="preserve">Stroke was diagnosed when the followed criteria were fulfilled: </w:t>
      </w:r>
    </w:p>
    <w:p w:rsidR="009F7FD1" w:rsidRPr="00C863BB" w:rsidRDefault="009F7FD1" w:rsidP="001146B2">
      <w:pPr>
        <w:ind w:leftChars="200" w:left="400"/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>(1) Newly registered diagnosis of ICD-10 code (I60–I63)</w:t>
      </w:r>
    </w:p>
    <w:p w:rsidR="009F7FD1" w:rsidRPr="00C863BB" w:rsidRDefault="009F7FD1" w:rsidP="001146B2">
      <w:pPr>
        <w:ind w:leftChars="200" w:left="400"/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(2) Hospital admission </w:t>
      </w:r>
      <w:r w:rsidR="0056621A" w:rsidRPr="00C863BB">
        <w:rPr>
          <w:rFonts w:ascii="Times New Roman" w:hAnsi="Times New Roman" w:cs="Times New Roman"/>
          <w:sz w:val="24"/>
          <w:szCs w:val="24"/>
        </w:rPr>
        <w:t xml:space="preserve">of </w:t>
      </w:r>
      <w:r w:rsidRPr="00C863BB">
        <w:rPr>
          <w:rFonts w:ascii="Times New Roman" w:hAnsi="Times New Roman" w:cs="Times New Roman"/>
          <w:sz w:val="24"/>
          <w:szCs w:val="24"/>
        </w:rPr>
        <w:t>≥3 days</w:t>
      </w:r>
    </w:p>
    <w:p w:rsidR="009F7FD1" w:rsidRPr="00C863BB" w:rsidRDefault="009F7FD1" w:rsidP="001146B2">
      <w:pPr>
        <w:ind w:leftChars="200" w:left="400"/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(3) Acquisition of brain imaging including brain computed tomography or magnetic resonance imaging </w:t>
      </w:r>
    </w:p>
    <w:p w:rsidR="009F7FD1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b) </w:t>
      </w:r>
      <w:r w:rsidR="009F7FD1" w:rsidRPr="00C863BB">
        <w:rPr>
          <w:rFonts w:ascii="Times New Roman" w:hAnsi="Times New Roman" w:cs="Times New Roman"/>
          <w:sz w:val="24"/>
          <w:szCs w:val="24"/>
        </w:rPr>
        <w:t xml:space="preserve">Hypertension was identified when the subject had an ICD-10 code of I10–I15 or R030 or had a history of antihypertensive medication use. </w:t>
      </w:r>
    </w:p>
    <w:p w:rsidR="009F7FD1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c) </w:t>
      </w:r>
      <w:r w:rsidR="009F7FD1" w:rsidRPr="00C863BB">
        <w:rPr>
          <w:rFonts w:ascii="Times New Roman" w:hAnsi="Times New Roman" w:cs="Times New Roman"/>
          <w:sz w:val="24"/>
          <w:szCs w:val="24"/>
        </w:rPr>
        <w:t>Diabetes mellitus was identified when the subject had an ICD-10 code of E10–E14 or R739 or had a history of antidiabetic medication use.</w:t>
      </w:r>
    </w:p>
    <w:p w:rsidR="009F7FD1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d) </w:t>
      </w:r>
      <w:r w:rsidR="009F7FD1" w:rsidRPr="00C863BB">
        <w:rPr>
          <w:rFonts w:ascii="Times New Roman" w:hAnsi="Times New Roman" w:cs="Times New Roman"/>
          <w:sz w:val="24"/>
          <w:szCs w:val="24"/>
        </w:rPr>
        <w:t xml:space="preserve">Dyslipidemia was identified when the subject had an ICD-10 code of E78.0–E78.9 or had a history of </w:t>
      </w:r>
      <w:proofErr w:type="spellStart"/>
      <w:r w:rsidR="009F7FD1" w:rsidRPr="00C863BB">
        <w:rPr>
          <w:rFonts w:ascii="Times New Roman" w:hAnsi="Times New Roman" w:cs="Times New Roman"/>
          <w:sz w:val="24"/>
          <w:szCs w:val="24"/>
        </w:rPr>
        <w:t>antidyslipidemia</w:t>
      </w:r>
      <w:proofErr w:type="spellEnd"/>
      <w:r w:rsidR="009F7FD1" w:rsidRPr="00C863BB">
        <w:rPr>
          <w:rFonts w:ascii="Times New Roman" w:hAnsi="Times New Roman" w:cs="Times New Roman"/>
          <w:sz w:val="24"/>
          <w:szCs w:val="24"/>
        </w:rPr>
        <w:t xml:space="preserve"> medication use.</w:t>
      </w:r>
    </w:p>
    <w:p w:rsidR="009F7FD1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e) </w:t>
      </w:r>
      <w:r w:rsidR="009F7FD1" w:rsidRPr="00C863BB">
        <w:rPr>
          <w:rFonts w:ascii="Times New Roman" w:hAnsi="Times New Roman" w:cs="Times New Roman"/>
          <w:sz w:val="24"/>
          <w:szCs w:val="24"/>
        </w:rPr>
        <w:t>Heart failure was identified when a patient had an ICD-10 code of I50.</w:t>
      </w:r>
    </w:p>
    <w:p w:rsidR="009F7FD1" w:rsidRPr="00C863BB" w:rsidRDefault="00E66E2F" w:rsidP="001146B2">
      <w:pPr>
        <w:rPr>
          <w:rFonts w:ascii="Times New Roman" w:hAnsi="Times New Roman" w:cs="Times New Roman"/>
          <w:sz w:val="24"/>
          <w:szCs w:val="24"/>
        </w:rPr>
      </w:pPr>
      <w:r w:rsidRPr="00C863BB">
        <w:rPr>
          <w:rFonts w:ascii="Times New Roman" w:hAnsi="Times New Roman" w:cs="Times New Roman"/>
          <w:sz w:val="24"/>
          <w:szCs w:val="24"/>
        </w:rPr>
        <w:t xml:space="preserve">f) </w:t>
      </w:r>
      <w:r w:rsidR="009F7FD1" w:rsidRPr="00C863BB">
        <w:rPr>
          <w:rFonts w:ascii="Times New Roman" w:hAnsi="Times New Roman" w:cs="Times New Roman"/>
          <w:sz w:val="24"/>
          <w:szCs w:val="24"/>
        </w:rPr>
        <w:t xml:space="preserve">Atrial fibrillation was defined when the patient had an ICD-10 code of I48. </w:t>
      </w: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9F7FD1" w:rsidRPr="00C863BB" w:rsidRDefault="009F7FD1" w:rsidP="001146B2">
      <w:pPr>
        <w:rPr>
          <w:rFonts w:ascii="Times New Roman" w:hAnsi="Times New Roman" w:cs="Times New Roman"/>
          <w:sz w:val="24"/>
          <w:szCs w:val="24"/>
        </w:rPr>
      </w:pPr>
    </w:p>
    <w:p w:rsidR="00E66E2F" w:rsidRPr="00C863BB" w:rsidRDefault="00E66E2F" w:rsidP="001146B2">
      <w:pPr>
        <w:rPr>
          <w:rFonts w:ascii="Times New Roman" w:hAnsi="Times New Roman" w:cs="Times New Roman"/>
          <w:b/>
          <w:sz w:val="24"/>
          <w:szCs w:val="24"/>
          <w:u w:val="single"/>
        </w:rPr>
        <w:sectPr w:rsidR="00E66E2F" w:rsidRPr="00C863BB" w:rsidSect="00C120DD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E66E2F" w:rsidRPr="00C863BB" w:rsidRDefault="00E66E2F" w:rsidP="00C863BB">
      <w:pPr>
        <w:rPr>
          <w:rFonts w:ascii="Times New Roman" w:hAnsi="Times New Roman" w:cs="Times New Roman"/>
          <w:b/>
          <w:sz w:val="22"/>
          <w:u w:val="single"/>
        </w:rPr>
      </w:pPr>
      <w:r w:rsidRPr="00C863BB">
        <w:rPr>
          <w:rFonts w:ascii="Times New Roman" w:hAnsi="Times New Roman" w:cs="Times New Roman"/>
          <w:b/>
          <w:sz w:val="22"/>
          <w:u w:val="single"/>
        </w:rPr>
        <w:lastRenderedPageBreak/>
        <w:t>Supplemental Tables</w:t>
      </w:r>
    </w:p>
    <w:p w:rsidR="00920CBF" w:rsidRPr="00C863BB" w:rsidRDefault="00CB1E66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</w:rPr>
        <w:t xml:space="preserve">Supplementary </w:t>
      </w:r>
      <w:r w:rsidR="00920CBF" w:rsidRPr="00C863BB">
        <w:rPr>
          <w:rFonts w:ascii="Times New Roman" w:hAnsi="Times New Roman" w:cs="Times New Roman"/>
          <w:sz w:val="22"/>
        </w:rPr>
        <w:t xml:space="preserve">Table </w:t>
      </w:r>
      <w:r w:rsidR="00987153" w:rsidRPr="00C863BB">
        <w:rPr>
          <w:rFonts w:ascii="Times New Roman" w:hAnsi="Times New Roman" w:cs="Times New Roman"/>
          <w:sz w:val="22"/>
        </w:rPr>
        <w:t>1</w:t>
      </w:r>
      <w:r w:rsidR="00920CBF" w:rsidRPr="00C863BB">
        <w:rPr>
          <w:rFonts w:ascii="Times New Roman" w:hAnsi="Times New Roman" w:cs="Times New Roman"/>
          <w:sz w:val="22"/>
        </w:rPr>
        <w:t>. Cumulative incidence of each event according to time since index dat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65"/>
        <w:gridCol w:w="1683"/>
        <w:gridCol w:w="1683"/>
        <w:gridCol w:w="222"/>
        <w:gridCol w:w="1683"/>
        <w:gridCol w:w="1683"/>
        <w:gridCol w:w="222"/>
        <w:gridCol w:w="1683"/>
        <w:gridCol w:w="1683"/>
      </w:tblGrid>
      <w:tr w:rsidR="00920CBF" w:rsidRPr="00C863BB" w:rsidTr="00E66E2F">
        <w:trPr>
          <w:trHeight w:val="567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Time since index date, y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Any </w:t>
            </w:r>
            <w:r w:rsidR="00344C3C" w:rsidRPr="00C863BB">
              <w:rPr>
                <w:rFonts w:ascii="Times New Roman" w:hAnsi="Times New Roman" w:cs="Times New Roman"/>
                <w:sz w:val="22"/>
              </w:rPr>
              <w:t>s</w:t>
            </w:r>
            <w:r w:rsidRPr="00C863BB">
              <w:rPr>
                <w:rFonts w:ascii="Times New Roman" w:hAnsi="Times New Roman" w:cs="Times New Roman"/>
                <w:sz w:val="22"/>
              </w:rPr>
              <w:t>tro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Ischemic </w:t>
            </w:r>
            <w:r w:rsidR="00344C3C" w:rsidRPr="00C863BB">
              <w:rPr>
                <w:rFonts w:ascii="Times New Roman" w:hAnsi="Times New Roman" w:cs="Times New Roman"/>
                <w:sz w:val="22"/>
              </w:rPr>
              <w:t>s</w:t>
            </w:r>
            <w:r w:rsidRPr="00C863BB">
              <w:rPr>
                <w:rFonts w:ascii="Times New Roman" w:hAnsi="Times New Roman" w:cs="Times New Roman"/>
                <w:sz w:val="22"/>
              </w:rPr>
              <w:t>tro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Hemorrhagic </w:t>
            </w:r>
            <w:r w:rsidR="00344C3C" w:rsidRPr="00C863BB">
              <w:rPr>
                <w:rFonts w:ascii="Times New Roman" w:hAnsi="Times New Roman" w:cs="Times New Roman"/>
                <w:sz w:val="22"/>
              </w:rPr>
              <w:t>s</w:t>
            </w:r>
            <w:r w:rsidRPr="00C863BB">
              <w:rPr>
                <w:rFonts w:ascii="Times New Roman" w:hAnsi="Times New Roman" w:cs="Times New Roman"/>
                <w:sz w:val="22"/>
              </w:rPr>
              <w:t>troke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Cancer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C863BB">
              <w:rPr>
                <w:rFonts w:ascii="Times New Roman" w:hAnsi="Times New Roman" w:cs="Times New Roman"/>
                <w:sz w:val="22"/>
              </w:rPr>
              <w:t>Matc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Cancer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Match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Cancer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 xml:space="preserve">Matched 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86 (0.74, 0.9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31 (0.24, 0.3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80 (0.69, 0.9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27 (0.21, 0.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08 (0.05, 0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05 (0.03, 0.09)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37 (1.22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72 (0.61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23 (1.09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63 (0.5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17 (0.12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11 (0.07, 0.16)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90 (1.72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17 (1.03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71 (1.54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05 (0.92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24 (0.18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17 (0.12, 0.23)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28 (2.08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67 (1.50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05 (1.87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48 (1.32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30 (0.23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26 (0.19, 0.33)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71 (2.49,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10 (1.91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44 (2.24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85 (1.67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36 (0.28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34 (0.27, 0.43)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.05 (2.83, 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54 (2.33,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76 (2.55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23 (2.04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1 (0.33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1 (0.33, 0.50)</w:t>
            </w:r>
          </w:p>
        </w:tc>
      </w:tr>
      <w:tr w:rsidR="00920CBF" w:rsidRPr="00C863BB" w:rsidTr="00E66E2F">
        <w:trPr>
          <w:trHeight w:val="56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.43 (3.18, 3.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.04 (2.81, 3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.10 (2.87, 3.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67 (2.45, 2.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6 (0.38, 0.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50 (0.41, 0.60)</w:t>
            </w:r>
          </w:p>
        </w:tc>
      </w:tr>
    </w:tbl>
    <w:p w:rsidR="00920CBF" w:rsidRPr="00C863BB" w:rsidRDefault="00920CBF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  <w:vertAlign w:val="superscript"/>
        </w:rPr>
        <w:t>*</w:t>
      </w:r>
      <w:r w:rsidRPr="00C863BB">
        <w:rPr>
          <w:rFonts w:ascii="Times New Roman" w:hAnsi="Times New Roman" w:cs="Times New Roman"/>
          <w:sz w:val="22"/>
        </w:rPr>
        <w:t>Matched to control</w:t>
      </w:r>
    </w:p>
    <w:p w:rsidR="00920CBF" w:rsidRPr="00C863BB" w:rsidRDefault="00920CBF" w:rsidP="00C863BB">
      <w:pPr>
        <w:rPr>
          <w:rFonts w:ascii="Times New Roman" w:hAnsi="Times New Roman" w:cs="Times New Roman"/>
          <w:sz w:val="22"/>
        </w:rPr>
        <w:sectPr w:rsidR="00920CBF" w:rsidRPr="00C863BB" w:rsidSect="00E66E2F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:rsidR="003960D7" w:rsidRPr="00C863BB" w:rsidRDefault="003960D7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</w:rPr>
        <w:lastRenderedPageBreak/>
        <w:t xml:space="preserve">Supplemental table </w:t>
      </w:r>
      <w:r w:rsidR="00344C3C" w:rsidRPr="00C863BB">
        <w:rPr>
          <w:rFonts w:ascii="Times New Roman" w:hAnsi="Times New Roman" w:cs="Times New Roman"/>
          <w:sz w:val="22"/>
        </w:rPr>
        <w:t>2</w:t>
      </w:r>
      <w:r w:rsidRPr="00C863BB">
        <w:rPr>
          <w:rFonts w:ascii="Times New Roman" w:hAnsi="Times New Roman" w:cs="Times New Roman"/>
          <w:sz w:val="22"/>
        </w:rPr>
        <w:t>. Risk of ischemic stroke in subjects with and without cancer by baseline smoking statu</w:t>
      </w:r>
      <w:r w:rsidR="00344C3C" w:rsidRPr="00C863BB">
        <w:rPr>
          <w:rFonts w:ascii="Times New Roman" w:hAnsi="Times New Roman" w:cs="Times New Roman"/>
          <w:sz w:val="22"/>
        </w:rPr>
        <w:t>s</w:t>
      </w:r>
      <w:r w:rsidRPr="00C863BB">
        <w:rPr>
          <w:rFonts w:ascii="Times New Roman" w:hAnsi="Times New Roman" w:cs="Times New Roman"/>
          <w:sz w:val="22"/>
        </w:rPr>
        <w:t>es in subgroup with smoking data</w:t>
      </w:r>
    </w:p>
    <w:tbl>
      <w:tblPr>
        <w:tblpPr w:leftFromText="142" w:rightFromText="142" w:vertAnchor="text" w:horzAnchor="margin" w:tblpY="-30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8"/>
        <w:gridCol w:w="1989"/>
        <w:gridCol w:w="204"/>
        <w:gridCol w:w="2203"/>
        <w:gridCol w:w="204"/>
        <w:gridCol w:w="204"/>
        <w:gridCol w:w="1855"/>
        <w:gridCol w:w="204"/>
        <w:gridCol w:w="2100"/>
        <w:gridCol w:w="204"/>
        <w:gridCol w:w="1403"/>
      </w:tblGrid>
      <w:tr w:rsidR="003960D7" w:rsidRPr="00C863BB" w:rsidTr="007B23E2">
        <w:trPr>
          <w:trHeight w:val="567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-smoker or current smoker at baseline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119,49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n-smoker at baseline 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247,856)</w:t>
            </w:r>
          </w:p>
        </w:tc>
        <w:tc>
          <w:tcPr>
            <w:tcW w:w="0" w:type="auto"/>
            <w:vMerge w:val="restart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-value 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or interaction </w:t>
            </w: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jects with cancer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4,0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jects without cancer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115,3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jects with cancer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9,4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bjects without cancer </w:t>
            </w:r>
          </w:p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238,4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mulative incidence (%)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ind w:right="16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 (0.97–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 (0.32–0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 (0.70–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 (0.35–0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use-specific 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Un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0 (2.88–5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 (1.91–3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1</w:t>
            </w: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djusted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82–1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1–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95</w:t>
            </w: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distribution</w:t>
            </w:r>
            <w:proofErr w:type="spellEnd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Un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5 (2.54–4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2 (1.75–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1</w:t>
            </w:r>
          </w:p>
        </w:tc>
      </w:tr>
      <w:tr w:rsidR="003960D7" w:rsidRPr="00C863BB" w:rsidTr="007B23E2">
        <w:trPr>
          <w:trHeight w:val="56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djusted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 (0.68–1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 (0.68–1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60D7" w:rsidRPr="00C863BB" w:rsidRDefault="003960D7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47</w:t>
            </w:r>
          </w:p>
        </w:tc>
      </w:tr>
    </w:tbl>
    <w:p w:rsidR="003960D7" w:rsidRPr="00C863BB" w:rsidRDefault="003960D7" w:rsidP="00C863BB">
      <w:pPr>
        <w:rPr>
          <w:rFonts w:ascii="Times New Roman" w:hAnsi="Times New Roman" w:cs="Times New Roman"/>
          <w:sz w:val="22"/>
        </w:rPr>
        <w:sectPr w:rsidR="003960D7" w:rsidRPr="00C863BB" w:rsidSect="0017278D">
          <w:pgSz w:w="16838" w:h="11906" w:orient="landscape" w:code="9"/>
          <w:pgMar w:top="1440" w:right="1440" w:bottom="1701" w:left="1440" w:header="851" w:footer="992" w:gutter="0"/>
          <w:cols w:space="425"/>
          <w:docGrid w:linePitch="360"/>
        </w:sectPr>
      </w:pPr>
      <w:r w:rsidRPr="00C863BB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C863BB">
        <w:rPr>
          <w:rFonts w:ascii="Times New Roman" w:hAnsi="Times New Roman" w:cs="Times New Roman"/>
          <w:sz w:val="22"/>
        </w:rPr>
        <w:t>Adjusted by sex, age group, hypertension, diabetes mellitus, dyslipidemia, coronary artery disease, heart failure, atrial fibrillation, antiplatelet agent, anticoagulant, and statin use</w:t>
      </w:r>
    </w:p>
    <w:p w:rsidR="000C01D4" w:rsidRPr="00C863BB" w:rsidRDefault="000C01D4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</w:rPr>
        <w:lastRenderedPageBreak/>
        <w:t xml:space="preserve">Supplemental Table </w:t>
      </w:r>
      <w:r w:rsidR="00344C3C" w:rsidRPr="00C863BB">
        <w:rPr>
          <w:rFonts w:ascii="Times New Roman" w:hAnsi="Times New Roman" w:cs="Times New Roman"/>
          <w:sz w:val="22"/>
        </w:rPr>
        <w:t>3</w:t>
      </w:r>
      <w:r w:rsidRPr="00C863BB">
        <w:rPr>
          <w:rFonts w:ascii="Times New Roman" w:hAnsi="Times New Roman" w:cs="Times New Roman"/>
          <w:sz w:val="22"/>
        </w:rPr>
        <w:t>. Adjusted relative hazards of each event by time interval in subjects with or without cancer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4"/>
        <w:gridCol w:w="2833"/>
        <w:gridCol w:w="1466"/>
        <w:gridCol w:w="321"/>
        <w:gridCol w:w="2725"/>
        <w:gridCol w:w="1466"/>
        <w:gridCol w:w="321"/>
        <w:gridCol w:w="2725"/>
        <w:gridCol w:w="1267"/>
      </w:tblGrid>
      <w:tr w:rsidR="000C01D4" w:rsidRPr="00C863BB" w:rsidTr="00C863BB">
        <w:trPr>
          <w:cantSplit/>
          <w:trHeight w:val="567"/>
        </w:trPr>
        <w:tc>
          <w:tcPr>
            <w:tcW w:w="299" w:type="pct"/>
            <w:vMerge w:val="restart"/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01" w:type="pct"/>
            <w:gridSpan w:val="8"/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Original cohort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vMerge/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pct"/>
            <w:gridSpan w:val="2"/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stroke</w:t>
            </w:r>
          </w:p>
        </w:tc>
        <w:tc>
          <w:tcPr>
            <w:tcW w:w="11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pct"/>
            <w:gridSpan w:val="2"/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1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pct"/>
            <w:gridSpan w:val="2"/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rrhagic stroke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HR</w:t>
            </w:r>
            <w:proofErr w:type="spellEnd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HR</w:t>
            </w:r>
            <w:proofErr w:type="spellEnd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HR</w:t>
            </w:r>
            <w:proofErr w:type="spellEnd"/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1839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Original cohort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 (2.06, 2.92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1 (2.18, 3.12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 (0.92, 2.72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96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 (1.13, 1.7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(1.02, 1.6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 (1.05, 2.81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7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 (1.17, 1.7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0 (1.21, 1.8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57, 1.71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38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82, 1.31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23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82, 1.35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97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 (0.53, 1.68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07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(0.92, 1.44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93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94, 1.5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61, 1.9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92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 (0.72, 1.1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68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76, 1.2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84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 (0.39, 1.4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17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77, 1.2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67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78, 1.2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38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53, 1.73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39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1839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ched cohort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78 (2.08, 3.7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.97 (2.20, 4.0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70 (0.78, 3.72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1828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37 (1.03, 1.82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0300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30 (0.96, 1.7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089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64 (0.79, 3.41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1840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33 (1.01, 1.7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0394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31 (0.98, 1.75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0642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22 (0.58, 2.60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6015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90 (0.67, 1.21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904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93 (0.68, 1.2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643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77 (0.37, 1.60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886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16 (0.86, 1.55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3376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23 (0.90, 1.6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1998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85 (0.42, 1.73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6537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95 (0.70, 1.3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7605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.01 (0.73, 1.4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9514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91 (0.40, 2.08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8279</w:t>
            </w:r>
          </w:p>
        </w:tc>
      </w:tr>
      <w:tr w:rsidR="000C01D4" w:rsidRPr="00C863BB" w:rsidTr="00C863BB">
        <w:trPr>
          <w:cantSplit/>
          <w:trHeight w:val="567"/>
        </w:trPr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7B23E2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89 (0.66, 1.19)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215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93 (0.69, 1.27)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6592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tcBorders>
              <w:top w:val="nil"/>
            </w:tcBorders>
            <w:shd w:val="clear" w:color="auto" w:fill="auto"/>
            <w:noWrap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76 (0.37, 1.56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vAlign w:val="center"/>
          </w:tcPr>
          <w:p w:rsidR="000C01D4" w:rsidRPr="00C863BB" w:rsidRDefault="000C01D4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.4486</w:t>
            </w:r>
          </w:p>
        </w:tc>
      </w:tr>
    </w:tbl>
    <w:p w:rsidR="000C01D4" w:rsidRPr="00C863BB" w:rsidRDefault="000C01D4" w:rsidP="00C863BB">
      <w:pPr>
        <w:spacing w:after="0"/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  <w:vertAlign w:val="superscript"/>
        </w:rPr>
        <w:t>*</w:t>
      </w:r>
      <w:proofErr w:type="spellStart"/>
      <w:r w:rsidRPr="00C863BB">
        <w:rPr>
          <w:rFonts w:ascii="Times New Roman" w:hAnsi="Times New Roman" w:cs="Times New Roman"/>
          <w:sz w:val="22"/>
        </w:rPr>
        <w:t>Subdistribution</w:t>
      </w:r>
      <w:proofErr w:type="spellEnd"/>
      <w:r w:rsidRPr="00C863BB">
        <w:rPr>
          <w:rFonts w:ascii="Times New Roman" w:hAnsi="Times New Roman" w:cs="Times New Roman"/>
          <w:sz w:val="22"/>
        </w:rPr>
        <w:t xml:space="preserve"> hazard ratio: All-cause mortality was considered a competing risk event. </w:t>
      </w:r>
    </w:p>
    <w:p w:rsidR="000C01D4" w:rsidRPr="00C863BB" w:rsidRDefault="000C01D4" w:rsidP="00C863BB">
      <w:pPr>
        <w:rPr>
          <w:rFonts w:ascii="Times New Roman" w:hAnsi="Times New Roman" w:cs="Times New Roman"/>
          <w:noProof/>
          <w:sz w:val="22"/>
        </w:rPr>
      </w:pPr>
      <w:r w:rsidRPr="00C863BB">
        <w:rPr>
          <w:rFonts w:ascii="Times New Roman" w:hAnsi="Times New Roman" w:cs="Times New Roman"/>
          <w:noProof/>
          <w:sz w:val="22"/>
        </w:rPr>
        <w:t>Adjusted variables include sex, age, hypertension, diabetes mellitus, dyslipidemia, coronary artery disease, heart failure, artrial fibrillation, and medication use (anticoagulant, antiplatelet agent, statin).</w:t>
      </w:r>
    </w:p>
    <w:p w:rsidR="000C01D4" w:rsidRPr="00C863BB" w:rsidRDefault="000C01D4" w:rsidP="00C863BB">
      <w:pPr>
        <w:rPr>
          <w:rFonts w:ascii="Times New Roman" w:hAnsi="Times New Roman" w:cs="Times New Roman"/>
          <w:sz w:val="22"/>
        </w:rPr>
      </w:pPr>
    </w:p>
    <w:p w:rsidR="000C01D4" w:rsidRPr="00C863BB" w:rsidRDefault="000C01D4" w:rsidP="00C863BB">
      <w:pPr>
        <w:rPr>
          <w:rFonts w:ascii="Times New Roman" w:hAnsi="Times New Roman" w:cs="Times New Roman"/>
          <w:sz w:val="22"/>
        </w:rPr>
        <w:sectPr w:rsidR="000C01D4" w:rsidRPr="00C863BB" w:rsidSect="00C863BB">
          <w:pgSz w:w="16838" w:h="11906" w:orient="landscape" w:code="9"/>
          <w:pgMar w:top="1440" w:right="1440" w:bottom="1701" w:left="1440" w:header="851" w:footer="992" w:gutter="0"/>
          <w:cols w:space="425"/>
          <w:docGrid w:linePitch="360"/>
        </w:sectPr>
      </w:pPr>
    </w:p>
    <w:p w:rsidR="00920CBF" w:rsidRPr="00C863BB" w:rsidRDefault="00CB1E66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920CBF" w:rsidRPr="00C863BB">
        <w:rPr>
          <w:rFonts w:ascii="Times New Roman" w:hAnsi="Times New Roman" w:cs="Times New Roman"/>
          <w:sz w:val="22"/>
        </w:rPr>
        <w:t xml:space="preserve">Table </w:t>
      </w:r>
      <w:r w:rsidR="007B23E2" w:rsidRPr="00C863BB">
        <w:rPr>
          <w:rFonts w:ascii="Times New Roman" w:hAnsi="Times New Roman" w:cs="Times New Roman"/>
          <w:sz w:val="22"/>
        </w:rPr>
        <w:t>4</w:t>
      </w:r>
      <w:r w:rsidR="00920CBF" w:rsidRPr="00C863BB">
        <w:rPr>
          <w:rFonts w:ascii="Times New Roman" w:hAnsi="Times New Roman" w:cs="Times New Roman"/>
          <w:sz w:val="22"/>
        </w:rPr>
        <w:t>. Stroke by cancer subtype among patients with canc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59"/>
        <w:gridCol w:w="4433"/>
        <w:gridCol w:w="1865"/>
        <w:gridCol w:w="1188"/>
        <w:gridCol w:w="1603"/>
        <w:gridCol w:w="1970"/>
        <w:gridCol w:w="742"/>
      </w:tblGrid>
      <w:tr w:rsidR="00920CBF" w:rsidRPr="00C863BB" w:rsidTr="0017278D">
        <w:trPr>
          <w:trHeight w:val="567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ICD-10 cod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ode of first diagnosed cancer (by organ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Total</w:t>
            </w:r>
            <w:r w:rsidR="0017278D" w:rsidRPr="00C863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63BB">
              <w:rPr>
                <w:rFonts w:ascii="Times New Roman" w:hAnsi="Times New Roman" w:cs="Times New Roman"/>
                <w:sz w:val="22"/>
              </w:rPr>
              <w:t>(N = 20,707)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Number of events within 7 years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Any strok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Ischemic strok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Hemorrhagic strok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Death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0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Lip, oral cavity, and pharyn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,065 (5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57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15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Digestive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9,033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,255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3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Respiratory and intrathoracic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,096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787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4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Bone and articular carti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99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43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Melanomas and sof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29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69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Eye, brain, and central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9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73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Thyroid and other endocrine g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,433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76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Ill-defined, secondary, and unspecified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80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35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81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Lymphoid, hematopoietic, and related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3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64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Urina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66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42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76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Ill-defined, secondary, and unspecified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88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343</w:t>
            </w:r>
          </w:p>
        </w:tc>
      </w:tr>
      <w:tr w:rsidR="00920CBF" w:rsidRPr="00C863BB" w:rsidTr="0017278D">
        <w:trPr>
          <w:trHeight w:val="56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C5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hAnsi="Times New Roman" w:cs="Times New Roman"/>
                <w:sz w:val="22"/>
              </w:rPr>
              <w:t>C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Breast, female or male reproductive organs, etc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4,391 (2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20CBF" w:rsidRPr="00C863BB" w:rsidRDefault="00920CBF" w:rsidP="00C863B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63BB">
              <w:rPr>
                <w:rFonts w:ascii="Times New Roman" w:hAnsi="Times New Roman" w:cs="Times New Roman"/>
                <w:sz w:val="22"/>
              </w:rPr>
              <w:t>527</w:t>
            </w:r>
          </w:p>
        </w:tc>
      </w:tr>
    </w:tbl>
    <w:p w:rsidR="00920CBF" w:rsidRPr="00C863BB" w:rsidRDefault="00920CBF" w:rsidP="00C863BB">
      <w:pPr>
        <w:pStyle w:val="a3"/>
        <w:spacing w:line="276" w:lineRule="auto"/>
        <w:rPr>
          <w:rFonts w:cs="Times New Roman"/>
          <w:sz w:val="22"/>
        </w:rPr>
        <w:sectPr w:rsidR="00920CBF" w:rsidRPr="00C863BB" w:rsidSect="0017278D">
          <w:pgSz w:w="16838" w:h="11906" w:orient="landscape" w:code="9"/>
          <w:pgMar w:top="1701" w:right="1440" w:bottom="1440" w:left="1440" w:header="851" w:footer="992" w:gutter="0"/>
          <w:cols w:space="425"/>
          <w:docGrid w:linePitch="360"/>
        </w:sectPr>
      </w:pPr>
    </w:p>
    <w:p w:rsidR="0017278D" w:rsidRPr="00C863BB" w:rsidRDefault="0017278D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</w:rPr>
        <w:lastRenderedPageBreak/>
        <w:t>Supplemental table</w:t>
      </w:r>
      <w:r w:rsidR="003960D7" w:rsidRPr="00C863BB">
        <w:rPr>
          <w:rFonts w:ascii="Times New Roman" w:hAnsi="Times New Roman" w:cs="Times New Roman"/>
          <w:sz w:val="22"/>
        </w:rPr>
        <w:t xml:space="preserve"> </w:t>
      </w:r>
      <w:r w:rsidR="009C47E7" w:rsidRPr="00C863BB">
        <w:rPr>
          <w:rFonts w:ascii="Times New Roman" w:hAnsi="Times New Roman" w:cs="Times New Roman"/>
          <w:sz w:val="22"/>
        </w:rPr>
        <w:t>5</w:t>
      </w:r>
      <w:r w:rsidRPr="00C863BB">
        <w:rPr>
          <w:rFonts w:ascii="Times New Roman" w:hAnsi="Times New Roman" w:cs="Times New Roman"/>
          <w:sz w:val="22"/>
        </w:rPr>
        <w:t>. Characteristics of subjects with ever chemotherapy and those without chemotherap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1137"/>
        <w:gridCol w:w="1137"/>
        <w:gridCol w:w="1179"/>
        <w:gridCol w:w="1179"/>
        <w:gridCol w:w="1260"/>
      </w:tblGrid>
      <w:tr w:rsidR="0017278D" w:rsidRPr="00C863BB" w:rsidTr="008F554C">
        <w:trPr>
          <w:trHeight w:val="402"/>
        </w:trPr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r chemotherapy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chemotherapy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,211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4,496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(a)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 (1.9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 (5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7 (7.4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65 (11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59 (17.1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20 (20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12 (21.1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183 (22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45 (26.5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68 (20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  <w:r w:rsidR="009C47E7" w:rsidRPr="00C863B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90 (20.8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83 (14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 year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 (5.3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7 (5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71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9C47E7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197 (51.5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378 (50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9C47E7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14 (48.5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18 (49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942 (63.5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743 (60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57 (65.3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,014 (62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224 (68.0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,514 (72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517 (40.5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80 (39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04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0 (13.4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73 (12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63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2 (8.2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6 (6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current </w:t>
            </w:r>
            <w:r w:rsidR="009C47E7"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ic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coagulant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 (4.9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7 (3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bookmarkStart w:id="1" w:name="_GoBack"/>
        <w:bookmarkEnd w:id="1"/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platelet agent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7 (15.6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60 (17.0)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9</w:t>
            </w:r>
          </w:p>
        </w:tc>
      </w:tr>
      <w:tr w:rsidR="0017278D" w:rsidRPr="00C863BB" w:rsidTr="008F554C">
        <w:trPr>
          <w:trHeight w:val="402"/>
        </w:trPr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ind w:firstLineChars="200" w:firstLine="44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99 (33.8)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56 (39.0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78D" w:rsidRPr="00C863BB" w:rsidRDefault="0017278D" w:rsidP="00C863B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</w:tbl>
    <w:p w:rsidR="0017278D" w:rsidRPr="00C863BB" w:rsidRDefault="0017278D" w:rsidP="00C863BB">
      <w:pPr>
        <w:rPr>
          <w:rFonts w:ascii="Times New Roman" w:hAnsi="Times New Roman" w:cs="Times New Roman"/>
          <w:sz w:val="22"/>
        </w:rPr>
      </w:pPr>
      <w:r w:rsidRPr="00C863BB">
        <w:rPr>
          <w:rFonts w:ascii="Times New Roman" w:hAnsi="Times New Roman" w:cs="Times New Roman"/>
          <w:sz w:val="22"/>
        </w:rPr>
        <w:t>*Those who were prescribed for chemotherapeutic agents at least on</w:t>
      </w:r>
      <w:r w:rsidR="009C47E7" w:rsidRPr="00C863BB">
        <w:rPr>
          <w:rFonts w:ascii="Times New Roman" w:hAnsi="Times New Roman" w:cs="Times New Roman"/>
          <w:sz w:val="22"/>
        </w:rPr>
        <w:t>c</w:t>
      </w:r>
      <w:r w:rsidRPr="00C863BB">
        <w:rPr>
          <w:rFonts w:ascii="Times New Roman" w:hAnsi="Times New Roman" w:cs="Times New Roman"/>
          <w:sz w:val="22"/>
        </w:rPr>
        <w:t>e</w:t>
      </w:r>
      <w:r w:rsidR="008F554C" w:rsidRPr="00C863BB">
        <w:rPr>
          <w:rFonts w:ascii="Times New Roman" w:hAnsi="Times New Roman" w:cs="Times New Roman"/>
          <w:sz w:val="22"/>
        </w:rPr>
        <w:t xml:space="preserve"> </w:t>
      </w:r>
      <w:r w:rsidRPr="00C863BB">
        <w:rPr>
          <w:rFonts w:ascii="Times New Roman" w:hAnsi="Times New Roman" w:cs="Times New Roman"/>
          <w:sz w:val="22"/>
        </w:rPr>
        <w:t>p</w:t>
      </w:r>
      <w:r w:rsidR="009C47E7" w:rsidRPr="00C863BB">
        <w:rPr>
          <w:rFonts w:ascii="Times New Roman" w:hAnsi="Times New Roman" w:cs="Times New Roman"/>
          <w:sz w:val="22"/>
        </w:rPr>
        <w:t>-</w:t>
      </w:r>
      <w:r w:rsidRPr="00C863BB">
        <w:rPr>
          <w:rFonts w:ascii="Times New Roman" w:hAnsi="Times New Roman" w:cs="Times New Roman"/>
          <w:sz w:val="22"/>
        </w:rPr>
        <w:t>value by chi-square test</w:t>
      </w:r>
    </w:p>
    <w:p w:rsidR="004409F7" w:rsidRPr="00C863BB" w:rsidRDefault="004409F7" w:rsidP="00C863BB">
      <w:pPr>
        <w:rPr>
          <w:rFonts w:ascii="Times New Roman" w:hAnsi="Times New Roman" w:cs="Times New Roman"/>
          <w:sz w:val="22"/>
        </w:rPr>
      </w:pPr>
    </w:p>
    <w:sectPr w:rsidR="004409F7" w:rsidRPr="00C863BB" w:rsidSect="008F554C">
      <w:pgSz w:w="11906" w:h="16838" w:code="9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1916" w:rsidRDefault="00AD1916" w:rsidP="004409F7">
      <w:pPr>
        <w:spacing w:after="0" w:line="240" w:lineRule="auto"/>
      </w:pPr>
      <w:r>
        <w:separator/>
      </w:r>
    </w:p>
  </w:endnote>
  <w:endnote w:type="continuationSeparator" w:id="0">
    <w:p w:rsidR="00AD1916" w:rsidRDefault="00AD1916" w:rsidP="00440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1916" w:rsidRDefault="00AD1916" w:rsidP="004409F7">
      <w:pPr>
        <w:spacing w:after="0" w:line="240" w:lineRule="auto"/>
      </w:pPr>
      <w:r>
        <w:separator/>
      </w:r>
    </w:p>
  </w:footnote>
  <w:footnote w:type="continuationSeparator" w:id="0">
    <w:p w:rsidR="00AD1916" w:rsidRDefault="00AD1916" w:rsidP="004409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7476B"/>
    <w:multiLevelType w:val="hybridMultilevel"/>
    <w:tmpl w:val="EA9265BA"/>
    <w:lvl w:ilvl="0" w:tplc="6D607BB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95244B"/>
    <w:multiLevelType w:val="hybridMultilevel"/>
    <w:tmpl w:val="90707C60"/>
    <w:lvl w:ilvl="0" w:tplc="508A1576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56342EF"/>
    <w:multiLevelType w:val="hybridMultilevel"/>
    <w:tmpl w:val="FD0A3040"/>
    <w:lvl w:ilvl="0" w:tplc="C166E5E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C746B93"/>
    <w:multiLevelType w:val="hybridMultilevel"/>
    <w:tmpl w:val="47283494"/>
    <w:lvl w:ilvl="0" w:tplc="C166E5E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CCA4C1A"/>
    <w:multiLevelType w:val="hybridMultilevel"/>
    <w:tmpl w:val="EA9265BA"/>
    <w:lvl w:ilvl="0" w:tplc="6D607BB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CBF"/>
    <w:rsid w:val="00025B55"/>
    <w:rsid w:val="00066025"/>
    <w:rsid w:val="000C01D4"/>
    <w:rsid w:val="001146B2"/>
    <w:rsid w:val="0017278D"/>
    <w:rsid w:val="001B73BB"/>
    <w:rsid w:val="001C1FB8"/>
    <w:rsid w:val="00261A52"/>
    <w:rsid w:val="002B20D5"/>
    <w:rsid w:val="00344C3C"/>
    <w:rsid w:val="003960D7"/>
    <w:rsid w:val="00405BC6"/>
    <w:rsid w:val="004127EC"/>
    <w:rsid w:val="004409F7"/>
    <w:rsid w:val="00481601"/>
    <w:rsid w:val="0056621A"/>
    <w:rsid w:val="0067207C"/>
    <w:rsid w:val="007437AA"/>
    <w:rsid w:val="007B23E2"/>
    <w:rsid w:val="007F77AA"/>
    <w:rsid w:val="008F554C"/>
    <w:rsid w:val="00920CBF"/>
    <w:rsid w:val="00987153"/>
    <w:rsid w:val="009C47E7"/>
    <w:rsid w:val="009E549B"/>
    <w:rsid w:val="009F7FD1"/>
    <w:rsid w:val="00A316A7"/>
    <w:rsid w:val="00AC2FB1"/>
    <w:rsid w:val="00AD1916"/>
    <w:rsid w:val="00B65604"/>
    <w:rsid w:val="00BC226D"/>
    <w:rsid w:val="00BD1858"/>
    <w:rsid w:val="00C120DD"/>
    <w:rsid w:val="00C33434"/>
    <w:rsid w:val="00C863BB"/>
    <w:rsid w:val="00CB1E66"/>
    <w:rsid w:val="00D21B79"/>
    <w:rsid w:val="00DE05FB"/>
    <w:rsid w:val="00E060A5"/>
    <w:rsid w:val="00E66E2F"/>
    <w:rsid w:val="00ED1AFC"/>
    <w:rsid w:val="00F4787B"/>
    <w:rsid w:val="00F50FD8"/>
    <w:rsid w:val="00F870C9"/>
    <w:rsid w:val="00F9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E2DA8"/>
  <w15:docId w15:val="{39B05ED9-2F30-48C7-810A-0508023A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0C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20CBF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</w:rPr>
  </w:style>
  <w:style w:type="table" w:styleId="a4">
    <w:name w:val="Table Grid"/>
    <w:basedOn w:val="a1"/>
    <w:uiPriority w:val="59"/>
    <w:rsid w:val="00920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간격 없음 Char"/>
    <w:basedOn w:val="a0"/>
    <w:link w:val="a3"/>
    <w:uiPriority w:val="1"/>
    <w:rsid w:val="00920CBF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920CB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920CBF"/>
    <w:rPr>
      <w:rFonts w:ascii="맑은 고딕" w:eastAsia="맑은 고딕" w:hAnsi="맑은 고딕"/>
      <w:noProof/>
    </w:rPr>
  </w:style>
  <w:style w:type="paragraph" w:styleId="a5">
    <w:name w:val="Balloon Text"/>
    <w:basedOn w:val="a"/>
    <w:link w:val="Char0"/>
    <w:uiPriority w:val="99"/>
    <w:semiHidden/>
    <w:unhideWhenUsed/>
    <w:rsid w:val="00920C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20CB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409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409F7"/>
  </w:style>
  <w:style w:type="paragraph" w:styleId="a7">
    <w:name w:val="footer"/>
    <w:basedOn w:val="a"/>
    <w:link w:val="Char2"/>
    <w:uiPriority w:val="99"/>
    <w:unhideWhenUsed/>
    <w:rsid w:val="004409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4409F7"/>
  </w:style>
  <w:style w:type="paragraph" w:styleId="a8">
    <w:name w:val="List Paragraph"/>
    <w:basedOn w:val="a"/>
    <w:uiPriority w:val="34"/>
    <w:qFormat/>
    <w:rsid w:val="004409F7"/>
    <w:pPr>
      <w:spacing w:after="0" w:line="240" w:lineRule="auto"/>
      <w:ind w:leftChars="400" w:left="800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wire-citation-author2">
    <w:name w:val="highwire-citation-author2"/>
    <w:basedOn w:val="a0"/>
    <w:rsid w:val="004409F7"/>
  </w:style>
  <w:style w:type="character" w:styleId="a9">
    <w:name w:val="Strong"/>
    <w:basedOn w:val="a0"/>
    <w:uiPriority w:val="22"/>
    <w:qFormat/>
    <w:rsid w:val="004409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9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7</Words>
  <Characters>6542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user</dc:creator>
  <cp:keywords/>
  <dc:description/>
  <cp:lastModifiedBy>Seo Woo-Keun</cp:lastModifiedBy>
  <cp:revision>2</cp:revision>
  <dcterms:created xsi:type="dcterms:W3CDTF">2018-08-13T11:16:00Z</dcterms:created>
  <dcterms:modified xsi:type="dcterms:W3CDTF">2018-08-13T11:16:00Z</dcterms:modified>
</cp:coreProperties>
</file>